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(((((joint OR joints OR joint* OR tendon OR tendinitis OR bursitis OR bursa OR ligament OR ligaments OR ligaments* OR intraarticular OR shoulder OR shoulders OR knee OR knees OR foot OR elbow OR elbows OR wrist OR wrists OR hip OR hips OR heel OR heels))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(injections[mesh] OR injection*[tw]) AND (glucocorticoids[mesh] OR glucocorticoid*[tw] OR corticosteroid*[tw]) AND (adverse effects[sh] OR adverse[tw] OR side effect*[tw] OR safety[tw] OR tolera*[tw] OR poison*[tw] OR toxic*[tw] OR chemically induced[sh] OR chemically induced[tw] OR contraindicat*[tw] OR contra-indicat*[tw] OR complicat*[tw]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(extra-articul*[tw] OR extraarticul*[tw]) AND (injections[mesh] OR injection*[tw]) AND (glucocorticoids[mesh] OR glucocorticoid*[tw] OR corticosteroid*[tw]) AND (adverse effects[sh] OR adverse[tw] OR side effect*[tw] OR safety[tw] OR tolera*[tw] OR poison*[tw] OR toxic*[tw] OR chemically induced[sh] OR chemically induced[tw] OR contraindicat*[tw] OR contra-indicat*[tw] OR complicat*[tw]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>
          <w:lang w:val="en-US"/>
        </w:rPr>
      </w:pPr>
      <w:r>
        <w:rPr>
          <w:lang w:val="en-US"/>
        </w:rPr>
        <w:t>PubMed</w:t>
      </w:r>
    </w:p>
    <w:p>
      <w:pPr>
        <w:pStyle w:val="Normal"/>
        <w:rPr>
          <w:lang w:val="en-US"/>
        </w:rPr>
      </w:pPr>
      <w:r>
        <w:rPr>
          <w:lang w:val="en-US"/>
        </w:rPr>
        <w:t>(tendons[mesh] OR tendo*[tw] OR teno[tw] OR tendinopathy[mesh] OR tendin*[tw] OR enthesiti*[tw] OR bursa*[tw] OR bursitis[mesh] OR bursit*[tw] OR periarthrit*[tw] OR ligaments[mesh] OR ligament*[tw] OR knee[mesh] OR knee*[tw] OR foot[tw] OR feet[tw] OR foot diseases[mesh] OR fasciiti*[tw] OR heel*[tw] OR epicondyl*[tw] OR elbow*[tw] OR wrist*[tw] OR hip[tw] OR hips[tw] OR extra-articul*[tw] OR extraarticul*[tw]) AND (injections[mesh] OR injection*[tw]) AND (adrenal cortex hormones[mesh:noexp] OR glucocorticoids[mesh] OR hydroxycorticosteroids[mesh] OR glucocorticoid*[tw] OR hydroxyglucocorticosteroid*[tw] OR corticosteroid*[tw]) AND (adverse effects[sh] OR adverse[tw] OR side effect*[tw] OR safety[tw] OR tolera*[tw] OR poison*[tw] OR toxic*[tw] OR chemically induced[sh] OR chemically induced[tw] OR contraindicat*[tw] OR contra-indicat*[tw] OR complicat*[tw]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0"/>
        </w:numPr>
        <w:outlineLvl w:val="0"/>
        <w:rPr>
          <w:lang w:val="en-US"/>
        </w:rPr>
      </w:pPr>
      <w:r>
        <w:rPr>
          <w:lang w:val="en-US"/>
        </w:rPr>
        <w:t>EMbase</w:t>
      </w:r>
    </w:p>
    <w:p>
      <w:pPr>
        <w:pStyle w:val="Normal"/>
        <w:rPr>
          <w:lang w:val="en-US"/>
        </w:rPr>
      </w:pPr>
      <w:r>
        <w:rPr>
          <w:lang w:val="en-US"/>
        </w:rPr>
        <w:t>(tendon/syn OR tendo*:ti,ab,de OR teno:ti,ab,de OR periarthritis/exp OR tendinitis/syn OR tendin*:ti,ab,de OR enthesiti*:ti,ab,de OR bursa*:ti,ab,de OR bursit*:ti,ab,de OR periarthrit*:ti,ab,de OR ligament/syn OR ligament*:ti,ab,de OR knee*:ti,ab,de OR foot:ti,ab,de OR feet:ti,ab,de OR fasciiti*:ti,ab,de OR heel*:ti,ab,de OR epicondyl*:ti,ab,de OR elbow*:ti,ab,de OR wrist*:ti,ab,de OR hip:ti,ab,de OR hips:ti,ab,de OR (extra NEAR/1 articul*):ti,ab,de OR extraarticul*:ti,ab,de) AND (injection/syn OR injection*:ti,ab,de) AND (glucocorticoid/syn OR glucocorticoid*:ti,ab,de OR corticosteroid*:ti,ab,de) AND ('adverse drug reaction'/syn OR 'adverse effect':lnk OR adverse:ti,ab,de OR 'side effect':ti,ab,de OR 'side effects':ti,ab,de OR safety:ti,ab,de OR tolera*:ti,ab,de OR poison*:ti,ab,de OR toxic*:ti,ab,de OR 'chemically induced':ti,ab,de OR contraindicat*:ti,ab,de OR (contra NEAR/1 indicat*):ti,ab,de OR complicat*:ti,ab,de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4:09:00Z</dcterms:created>
  <dc:creator>Philip Dooner</dc:creator>
  <dc:description/>
  <cp:keywords/>
  <dc:language>en-US</dc:language>
  <cp:lastModifiedBy>Philip Dooner</cp:lastModifiedBy>
  <dcterms:modified xsi:type="dcterms:W3CDTF">2010-09-13T14:09:00Z</dcterms:modified>
  <cp:revision>1</cp:revision>
  <dc:subject/>
  <dc:title/>
</cp:coreProperties>
</file>